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138FE" w14:textId="77777777" w:rsidR="005C3769" w:rsidRDefault="005C3769"/>
    <w:p w14:paraId="5E95F001" w14:textId="77777777" w:rsidR="00866B60" w:rsidRDefault="00866B60"/>
    <w:tbl>
      <w:tblPr>
        <w:tblStyle w:val="TableGrid"/>
        <w:tblW w:w="10774" w:type="dxa"/>
        <w:tblInd w:w="-572" w:type="dxa"/>
        <w:tblLook w:val="04A0" w:firstRow="1" w:lastRow="0" w:firstColumn="1" w:lastColumn="0" w:noHBand="0" w:noVBand="1"/>
      </w:tblPr>
      <w:tblGrid>
        <w:gridCol w:w="7655"/>
        <w:gridCol w:w="3119"/>
      </w:tblGrid>
      <w:tr w:rsidR="00866B60" w:rsidRPr="0080306E" w14:paraId="5D6F3467" w14:textId="77777777" w:rsidTr="00232CA4">
        <w:tc>
          <w:tcPr>
            <w:tcW w:w="10774" w:type="dxa"/>
            <w:gridSpan w:val="2"/>
          </w:tcPr>
          <w:p w14:paraId="342A7FA2" w14:textId="64260BCB" w:rsidR="00866B60" w:rsidRPr="0080306E" w:rsidRDefault="004B3797" w:rsidP="009C220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306E">
              <w:rPr>
                <w:rFonts w:ascii="Calibri" w:hAnsi="Calibri" w:cs="Calibri"/>
                <w:b/>
                <w:bCs/>
                <w:sz w:val="20"/>
                <w:szCs w:val="20"/>
              </w:rPr>
              <w:t>Table S3</w:t>
            </w:r>
            <w:r w:rsidR="00866B60" w:rsidRPr="0080306E">
              <w:rPr>
                <w:rFonts w:ascii="Calibri" w:hAnsi="Calibri" w:cs="Calibri"/>
                <w:b/>
                <w:bCs/>
                <w:sz w:val="20"/>
                <w:szCs w:val="20"/>
              </w:rPr>
              <w:t>: Preferred mode of contraceptive service delivery among offline sample (n=76)</w:t>
            </w:r>
          </w:p>
        </w:tc>
      </w:tr>
      <w:tr w:rsidR="004B3797" w:rsidRPr="0080306E" w14:paraId="551C5505" w14:textId="77777777" w:rsidTr="00232CA4">
        <w:tc>
          <w:tcPr>
            <w:tcW w:w="7655" w:type="dxa"/>
          </w:tcPr>
          <w:p w14:paraId="0E3A495C" w14:textId="5AC0D973" w:rsidR="004B3797" w:rsidRPr="0080306E" w:rsidRDefault="004B3797" w:rsidP="004B3797">
            <w:pPr>
              <w:rPr>
                <w:rFonts w:ascii="Calibri" w:hAnsi="Calibri" w:cs="Calibri"/>
                <w:sz w:val="20"/>
                <w:szCs w:val="20"/>
              </w:rPr>
            </w:pPr>
            <w:r w:rsidRPr="0080306E">
              <w:rPr>
                <w:rFonts w:ascii="Calibri" w:hAnsi="Calibri" w:cs="Calibri"/>
                <w:b/>
                <w:bCs/>
                <w:sz w:val="20"/>
                <w:szCs w:val="20"/>
              </w:rPr>
              <w:t>Mode of contraceptive service delivery</w:t>
            </w:r>
          </w:p>
        </w:tc>
        <w:tc>
          <w:tcPr>
            <w:tcW w:w="3119" w:type="dxa"/>
          </w:tcPr>
          <w:p w14:paraId="54E44AF4" w14:textId="65B1F96E" w:rsidR="004B3797" w:rsidRPr="0080306E" w:rsidRDefault="004B3797" w:rsidP="004B379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0306E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</w:p>
        </w:tc>
      </w:tr>
      <w:tr w:rsidR="004B3797" w:rsidRPr="0080306E" w14:paraId="47B4242E" w14:textId="77777777" w:rsidTr="00232CA4">
        <w:tc>
          <w:tcPr>
            <w:tcW w:w="7655" w:type="dxa"/>
          </w:tcPr>
          <w:p w14:paraId="3AF68D9D" w14:textId="77777777" w:rsidR="004B3797" w:rsidRPr="0080306E" w:rsidRDefault="004B3797" w:rsidP="00866B60">
            <w:pPr>
              <w:rPr>
                <w:rFonts w:ascii="Calibri" w:hAnsi="Calibri" w:cs="Calibri"/>
                <w:sz w:val="20"/>
                <w:szCs w:val="20"/>
              </w:rPr>
            </w:pPr>
            <w:r w:rsidRPr="0080306E">
              <w:rPr>
                <w:rFonts w:ascii="Calibri" w:hAnsi="Calibri" w:cs="Calibri"/>
                <w:sz w:val="20"/>
                <w:szCs w:val="20"/>
              </w:rPr>
              <w:t>Solely face-to-face consultation</w:t>
            </w:r>
          </w:p>
        </w:tc>
        <w:tc>
          <w:tcPr>
            <w:tcW w:w="3119" w:type="dxa"/>
          </w:tcPr>
          <w:p w14:paraId="60D7891E" w14:textId="60203A40" w:rsidR="004B3797" w:rsidRPr="0080306E" w:rsidRDefault="004B3797" w:rsidP="00866B6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0306E">
              <w:rPr>
                <w:rFonts w:ascii="Calibri" w:hAnsi="Calibri" w:cs="Calibri"/>
                <w:sz w:val="20"/>
                <w:szCs w:val="20"/>
              </w:rPr>
              <w:t>36 (47.4%)</w:t>
            </w:r>
          </w:p>
        </w:tc>
      </w:tr>
      <w:tr w:rsidR="004B3797" w:rsidRPr="0080306E" w14:paraId="2A7FFABC" w14:textId="77777777" w:rsidTr="00232CA4">
        <w:tc>
          <w:tcPr>
            <w:tcW w:w="7655" w:type="dxa"/>
          </w:tcPr>
          <w:p w14:paraId="64DCE235" w14:textId="77777777" w:rsidR="004B3797" w:rsidRPr="0080306E" w:rsidRDefault="004B3797" w:rsidP="00866B60">
            <w:pPr>
              <w:rPr>
                <w:rFonts w:ascii="Calibri" w:hAnsi="Calibri" w:cs="Calibri"/>
                <w:sz w:val="20"/>
                <w:szCs w:val="20"/>
              </w:rPr>
            </w:pPr>
            <w:r w:rsidRPr="0080306E">
              <w:rPr>
                <w:rFonts w:ascii="Calibri" w:hAnsi="Calibri" w:cs="Calibri"/>
                <w:sz w:val="20"/>
                <w:szCs w:val="20"/>
              </w:rPr>
              <w:t>Combination of remote (online/video/telephone) and face-to-face services</w:t>
            </w:r>
          </w:p>
        </w:tc>
        <w:tc>
          <w:tcPr>
            <w:tcW w:w="3119" w:type="dxa"/>
          </w:tcPr>
          <w:p w14:paraId="6E5769BA" w14:textId="20039E2A" w:rsidR="004B3797" w:rsidRPr="0080306E" w:rsidRDefault="004B3797" w:rsidP="00866B6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0306E">
              <w:rPr>
                <w:rFonts w:ascii="Calibri" w:hAnsi="Calibri" w:cs="Calibri"/>
                <w:sz w:val="20"/>
                <w:szCs w:val="20"/>
              </w:rPr>
              <w:t>28 (36.8%)</w:t>
            </w:r>
          </w:p>
        </w:tc>
      </w:tr>
      <w:tr w:rsidR="004B3797" w:rsidRPr="0080306E" w14:paraId="6B9F732D" w14:textId="77777777" w:rsidTr="00232CA4">
        <w:tc>
          <w:tcPr>
            <w:tcW w:w="7655" w:type="dxa"/>
          </w:tcPr>
          <w:p w14:paraId="0AC2C302" w14:textId="77777777" w:rsidR="004B3797" w:rsidRPr="0080306E" w:rsidRDefault="004B3797" w:rsidP="00866B60">
            <w:pPr>
              <w:rPr>
                <w:rFonts w:ascii="Calibri" w:hAnsi="Calibri" w:cs="Calibri"/>
                <w:sz w:val="20"/>
                <w:szCs w:val="20"/>
              </w:rPr>
            </w:pPr>
            <w:r w:rsidRPr="0080306E">
              <w:rPr>
                <w:rFonts w:ascii="Calibri" w:hAnsi="Calibri" w:cs="Calibri"/>
                <w:sz w:val="20"/>
                <w:szCs w:val="20"/>
              </w:rPr>
              <w:t>No preference</w:t>
            </w:r>
          </w:p>
        </w:tc>
        <w:tc>
          <w:tcPr>
            <w:tcW w:w="3119" w:type="dxa"/>
          </w:tcPr>
          <w:p w14:paraId="19EE7231" w14:textId="523FAC70" w:rsidR="004B3797" w:rsidRPr="0080306E" w:rsidRDefault="004B3797" w:rsidP="00866B6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0306E">
              <w:rPr>
                <w:rFonts w:ascii="Calibri" w:hAnsi="Calibri" w:cs="Calibri"/>
                <w:sz w:val="20"/>
                <w:szCs w:val="20"/>
              </w:rPr>
              <w:t>4 (5.3%)</w:t>
            </w:r>
          </w:p>
        </w:tc>
      </w:tr>
      <w:tr w:rsidR="004B3797" w:rsidRPr="0080306E" w14:paraId="607B1054" w14:textId="77777777" w:rsidTr="00232CA4">
        <w:tc>
          <w:tcPr>
            <w:tcW w:w="7655" w:type="dxa"/>
          </w:tcPr>
          <w:p w14:paraId="5F127A16" w14:textId="77777777" w:rsidR="004B3797" w:rsidRPr="0080306E" w:rsidRDefault="004B3797" w:rsidP="00866B60">
            <w:pPr>
              <w:rPr>
                <w:rFonts w:ascii="Calibri" w:hAnsi="Calibri" w:cs="Calibri"/>
                <w:sz w:val="20"/>
                <w:szCs w:val="20"/>
              </w:rPr>
            </w:pPr>
            <w:r w:rsidRPr="0080306E">
              <w:rPr>
                <w:rFonts w:ascii="Calibri" w:hAnsi="Calibri" w:cs="Calibri"/>
                <w:sz w:val="20"/>
                <w:szCs w:val="20"/>
              </w:rPr>
              <w:t>Health service website</w:t>
            </w:r>
          </w:p>
        </w:tc>
        <w:tc>
          <w:tcPr>
            <w:tcW w:w="3119" w:type="dxa"/>
          </w:tcPr>
          <w:p w14:paraId="25163850" w14:textId="747F6477" w:rsidR="004B3797" w:rsidRPr="0080306E" w:rsidRDefault="004B3797" w:rsidP="00866B6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0306E">
              <w:rPr>
                <w:rFonts w:ascii="Calibri" w:hAnsi="Calibri" w:cs="Calibri"/>
                <w:sz w:val="20"/>
                <w:szCs w:val="20"/>
              </w:rPr>
              <w:t>&lt;5 (&lt;5%)</w:t>
            </w:r>
          </w:p>
        </w:tc>
      </w:tr>
      <w:tr w:rsidR="004B3797" w:rsidRPr="0080306E" w14:paraId="5CD02B9B" w14:textId="77777777" w:rsidTr="00232CA4">
        <w:tc>
          <w:tcPr>
            <w:tcW w:w="7655" w:type="dxa"/>
          </w:tcPr>
          <w:p w14:paraId="6C2E5A5A" w14:textId="77777777" w:rsidR="004B3797" w:rsidRPr="0080306E" w:rsidRDefault="004B3797" w:rsidP="00866B60">
            <w:pPr>
              <w:rPr>
                <w:rFonts w:ascii="Calibri" w:hAnsi="Calibri" w:cs="Calibri"/>
                <w:sz w:val="20"/>
                <w:szCs w:val="20"/>
              </w:rPr>
            </w:pPr>
            <w:r w:rsidRPr="0080306E">
              <w:rPr>
                <w:rFonts w:ascii="Calibri" w:hAnsi="Calibri" w:cs="Calibri"/>
                <w:sz w:val="20"/>
                <w:szCs w:val="20"/>
              </w:rPr>
              <w:t>Telephone contraceptive consultation</w:t>
            </w:r>
          </w:p>
        </w:tc>
        <w:tc>
          <w:tcPr>
            <w:tcW w:w="3119" w:type="dxa"/>
          </w:tcPr>
          <w:p w14:paraId="2FFECB76" w14:textId="1538290B" w:rsidR="004B3797" w:rsidRPr="0080306E" w:rsidRDefault="004B3797" w:rsidP="00866B6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0306E">
              <w:rPr>
                <w:rFonts w:ascii="Calibri" w:hAnsi="Calibri" w:cs="Calibri"/>
                <w:sz w:val="20"/>
                <w:szCs w:val="20"/>
              </w:rPr>
              <w:t>7 (9.2%)</w:t>
            </w:r>
          </w:p>
        </w:tc>
      </w:tr>
      <w:tr w:rsidR="004B3797" w:rsidRPr="0080306E" w14:paraId="46BD312B" w14:textId="77777777" w:rsidTr="00232CA4">
        <w:tc>
          <w:tcPr>
            <w:tcW w:w="7655" w:type="dxa"/>
          </w:tcPr>
          <w:p w14:paraId="3925CCEC" w14:textId="77777777" w:rsidR="004B3797" w:rsidRPr="0080306E" w:rsidRDefault="004B3797" w:rsidP="00866B60">
            <w:pPr>
              <w:rPr>
                <w:rFonts w:ascii="Calibri" w:hAnsi="Calibri" w:cs="Calibri"/>
                <w:sz w:val="20"/>
                <w:szCs w:val="20"/>
              </w:rPr>
            </w:pPr>
            <w:r w:rsidRPr="0080306E">
              <w:rPr>
                <w:rFonts w:ascii="Calibri" w:hAnsi="Calibri" w:cs="Calibri"/>
                <w:sz w:val="20"/>
                <w:szCs w:val="20"/>
              </w:rPr>
              <w:t>Video consultation</w:t>
            </w:r>
          </w:p>
        </w:tc>
        <w:tc>
          <w:tcPr>
            <w:tcW w:w="3119" w:type="dxa"/>
          </w:tcPr>
          <w:p w14:paraId="1FA98E1A" w14:textId="4AA88E6F" w:rsidR="004B3797" w:rsidRPr="0080306E" w:rsidRDefault="004B3797" w:rsidP="00866B6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0306E">
              <w:rPr>
                <w:rFonts w:ascii="Calibri" w:hAnsi="Calibri" w:cs="Calibri"/>
                <w:sz w:val="20"/>
                <w:szCs w:val="20"/>
              </w:rPr>
              <w:t>&lt;5 (&lt;5%)</w:t>
            </w:r>
          </w:p>
        </w:tc>
      </w:tr>
    </w:tbl>
    <w:p w14:paraId="6665E224" w14:textId="77777777" w:rsidR="00866B60" w:rsidRDefault="00866B60"/>
    <w:sectPr w:rsidR="00866B60" w:rsidSect="00232C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9B5"/>
    <w:rsid w:val="00012C5C"/>
    <w:rsid w:val="00055D42"/>
    <w:rsid w:val="00072456"/>
    <w:rsid w:val="00117342"/>
    <w:rsid w:val="00143357"/>
    <w:rsid w:val="001541C1"/>
    <w:rsid w:val="001C29B5"/>
    <w:rsid w:val="00204DF2"/>
    <w:rsid w:val="00232CA4"/>
    <w:rsid w:val="00264381"/>
    <w:rsid w:val="002646D6"/>
    <w:rsid w:val="002F63BE"/>
    <w:rsid w:val="003530A7"/>
    <w:rsid w:val="00372B67"/>
    <w:rsid w:val="00382763"/>
    <w:rsid w:val="00413183"/>
    <w:rsid w:val="00441291"/>
    <w:rsid w:val="004B3797"/>
    <w:rsid w:val="004D67E7"/>
    <w:rsid w:val="004D7CC8"/>
    <w:rsid w:val="00525D97"/>
    <w:rsid w:val="005317A7"/>
    <w:rsid w:val="0053497D"/>
    <w:rsid w:val="00583FA8"/>
    <w:rsid w:val="00596498"/>
    <w:rsid w:val="005C3769"/>
    <w:rsid w:val="006062BE"/>
    <w:rsid w:val="006566BD"/>
    <w:rsid w:val="007062EF"/>
    <w:rsid w:val="00712C82"/>
    <w:rsid w:val="007169EE"/>
    <w:rsid w:val="00716A2D"/>
    <w:rsid w:val="007F144A"/>
    <w:rsid w:val="0080306E"/>
    <w:rsid w:val="008464CB"/>
    <w:rsid w:val="0085365D"/>
    <w:rsid w:val="00866B60"/>
    <w:rsid w:val="008A70B6"/>
    <w:rsid w:val="008F3C1F"/>
    <w:rsid w:val="00934223"/>
    <w:rsid w:val="00990BAA"/>
    <w:rsid w:val="00994214"/>
    <w:rsid w:val="009C1DF6"/>
    <w:rsid w:val="009E6A5D"/>
    <w:rsid w:val="00A12AEF"/>
    <w:rsid w:val="00A37EE1"/>
    <w:rsid w:val="00A64DBA"/>
    <w:rsid w:val="00AA05F2"/>
    <w:rsid w:val="00B121BF"/>
    <w:rsid w:val="00B543B0"/>
    <w:rsid w:val="00B94E99"/>
    <w:rsid w:val="00BE0933"/>
    <w:rsid w:val="00BE4D05"/>
    <w:rsid w:val="00C07D5B"/>
    <w:rsid w:val="00C20AD6"/>
    <w:rsid w:val="00C37939"/>
    <w:rsid w:val="00CC54B5"/>
    <w:rsid w:val="00CD506B"/>
    <w:rsid w:val="00CE354E"/>
    <w:rsid w:val="00D04D2E"/>
    <w:rsid w:val="00D37DE1"/>
    <w:rsid w:val="00D47713"/>
    <w:rsid w:val="00DA5CB5"/>
    <w:rsid w:val="00DE0DF1"/>
    <w:rsid w:val="00EB0A94"/>
    <w:rsid w:val="00EC232D"/>
    <w:rsid w:val="00EE2535"/>
    <w:rsid w:val="00EF6FA0"/>
    <w:rsid w:val="00F0261A"/>
    <w:rsid w:val="00F53940"/>
    <w:rsid w:val="00F92678"/>
    <w:rsid w:val="00FF0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EE6BC"/>
  <w15:chartTrackingRefBased/>
  <w15:docId w15:val="{A58D291D-B872-6843-81C0-8B37E2E42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9B5"/>
    <w:pPr>
      <w:spacing w:after="20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9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9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9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9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9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9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9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9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9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9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9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9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9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9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9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9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9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9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9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9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9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9B5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9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9B5"/>
    <w:pPr>
      <w:spacing w:after="0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9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9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9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9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0BAA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erson, Sophie</dc:creator>
  <cp:keywords/>
  <dc:description/>
  <cp:lastModifiedBy>Patterson, Sophie</cp:lastModifiedBy>
  <cp:revision>4</cp:revision>
  <dcterms:created xsi:type="dcterms:W3CDTF">2025-06-19T10:56:00Z</dcterms:created>
  <dcterms:modified xsi:type="dcterms:W3CDTF">2025-06-19T15:58:00Z</dcterms:modified>
</cp:coreProperties>
</file>